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709EF" w14:textId="0D7E6AC8" w:rsidR="00774C93" w:rsidRPr="00774C93" w:rsidRDefault="00906998">
      <w:pPr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S</w:t>
      </w:r>
      <w:r w:rsidR="00774C93" w:rsidRPr="00774C93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upplementary</w:t>
      </w:r>
    </w:p>
    <w:tbl>
      <w:tblPr>
        <w:tblStyle w:val="PlainTable2"/>
        <w:tblpPr w:leftFromText="180" w:rightFromText="180" w:vertAnchor="page" w:horzAnchor="margin" w:tblpY="347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C723A" w:rsidRPr="00266988" w14:paraId="1B5C5D9B" w14:textId="77777777" w:rsidTr="00216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single" w:sz="4" w:space="0" w:color="auto"/>
            </w:tcBorders>
          </w:tcPr>
          <w:p w14:paraId="1CF96481" w14:textId="77777777" w:rsidR="003C723A" w:rsidRDefault="003C723A" w:rsidP="0021654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Supplementary Table 1</w:t>
            </w:r>
            <w:r w:rsidRPr="00266988">
              <w:rPr>
                <w:rFonts w:ascii="Arial" w:hAnsi="Arial" w:cs="Arial"/>
                <w:color w:val="000000" w:themeColor="text1"/>
                <w:lang w:val="en-US"/>
              </w:rPr>
              <w:t xml:space="preserve">: </w:t>
            </w:r>
          </w:p>
          <w:p w14:paraId="3D059CC7" w14:textId="057B8A7E" w:rsidR="003C723A" w:rsidRPr="00266988" w:rsidRDefault="003C723A" w:rsidP="00216545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Training and Testing splits for Leave-One-Center-Out Approach</w:t>
            </w:r>
          </w:p>
        </w:tc>
      </w:tr>
      <w:tr w:rsidR="003C723A" w:rsidRPr="00266988" w14:paraId="2FA5C82F" w14:textId="77777777" w:rsidTr="0021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auto"/>
            </w:tcBorders>
          </w:tcPr>
          <w:p w14:paraId="2B350E7D" w14:textId="77777777" w:rsidR="003C723A" w:rsidRDefault="003C723A" w:rsidP="0021654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tbl>
            <w:tblPr>
              <w:tblStyle w:val="PlainTable2"/>
              <w:tblW w:w="7655" w:type="dxa"/>
              <w:jc w:val="center"/>
              <w:tblLook w:val="04A0" w:firstRow="1" w:lastRow="0" w:firstColumn="1" w:lastColumn="0" w:noHBand="0" w:noVBand="1"/>
            </w:tblPr>
            <w:tblGrid>
              <w:gridCol w:w="1418"/>
              <w:gridCol w:w="1129"/>
              <w:gridCol w:w="1701"/>
              <w:gridCol w:w="567"/>
              <w:gridCol w:w="709"/>
              <w:gridCol w:w="2131"/>
            </w:tblGrid>
            <w:tr w:rsidR="003C723A" w:rsidRPr="008B1188" w14:paraId="0217B92D" w14:textId="77777777" w:rsidTr="00EA73E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4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47" w:type="dxa"/>
                  <w:gridSpan w:val="2"/>
                  <w:shd w:val="clear" w:color="auto" w:fill="BFBFBF" w:themeFill="background1" w:themeFillShade="BF"/>
                  <w:hideMark/>
                </w:tcPr>
                <w:p w14:paraId="1005199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Training</w:t>
                  </w:r>
                </w:p>
              </w:tc>
              <w:tc>
                <w:tcPr>
                  <w:tcW w:w="2268" w:type="dxa"/>
                  <w:gridSpan w:val="2"/>
                  <w:shd w:val="clear" w:color="auto" w:fill="BFBFBF" w:themeFill="background1" w:themeFillShade="BF"/>
                  <w:hideMark/>
                </w:tcPr>
                <w:p w14:paraId="2EB36D01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  <w:lang w:val="en-US"/>
                    </w:rPr>
                    <w:t>Testing</w:t>
                  </w:r>
                </w:p>
              </w:tc>
              <w:tc>
                <w:tcPr>
                  <w:tcW w:w="709" w:type="dxa"/>
                  <w:shd w:val="clear" w:color="auto" w:fill="BFBFBF" w:themeFill="background1" w:themeFillShade="BF"/>
                  <w:noWrap/>
                  <w:hideMark/>
                </w:tcPr>
                <w:p w14:paraId="34698D3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shd w:val="clear" w:color="auto" w:fill="BFBFBF" w:themeFill="background1" w:themeFillShade="BF"/>
                  <w:noWrap/>
                  <w:hideMark/>
                </w:tcPr>
                <w:p w14:paraId="58A30C32" w14:textId="7918F279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nalysis</w:t>
                  </w:r>
                </w:p>
              </w:tc>
            </w:tr>
            <w:tr w:rsidR="003C723A" w:rsidRPr="008B1188" w14:paraId="2E0A2277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shd w:val="clear" w:color="auto" w:fill="BFBFBF" w:themeFill="background1" w:themeFillShade="BF"/>
                  <w:hideMark/>
                </w:tcPr>
                <w:p w14:paraId="6327B31C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Center</w:t>
                  </w:r>
                </w:p>
              </w:tc>
              <w:tc>
                <w:tcPr>
                  <w:tcW w:w="1129" w:type="dxa"/>
                  <w:shd w:val="clear" w:color="auto" w:fill="BFBFBF" w:themeFill="background1" w:themeFillShade="BF"/>
                  <w:hideMark/>
                </w:tcPr>
                <w:p w14:paraId="050F291F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</w:t>
                  </w:r>
                </w:p>
              </w:tc>
              <w:tc>
                <w:tcPr>
                  <w:tcW w:w="1701" w:type="dxa"/>
                  <w:shd w:val="clear" w:color="auto" w:fill="BFBFBF" w:themeFill="background1" w:themeFillShade="BF"/>
                  <w:hideMark/>
                </w:tcPr>
                <w:p w14:paraId="31A93C9D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Center</w:t>
                  </w:r>
                </w:p>
              </w:tc>
              <w:tc>
                <w:tcPr>
                  <w:tcW w:w="567" w:type="dxa"/>
                  <w:shd w:val="clear" w:color="auto" w:fill="BFBFBF" w:themeFill="background1" w:themeFillShade="BF"/>
                  <w:hideMark/>
                </w:tcPr>
                <w:p w14:paraId="44872F46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</w:t>
                  </w:r>
                </w:p>
              </w:tc>
              <w:tc>
                <w:tcPr>
                  <w:tcW w:w="709" w:type="dxa"/>
                  <w:shd w:val="clear" w:color="auto" w:fill="BFBFBF" w:themeFill="background1" w:themeFillShade="BF"/>
                  <w:noWrap/>
                  <w:hideMark/>
                </w:tcPr>
                <w:p w14:paraId="112D5AE9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shd w:val="clear" w:color="auto" w:fill="BFBFBF" w:themeFill="background1" w:themeFillShade="BF"/>
                  <w:hideMark/>
                </w:tcPr>
                <w:p w14:paraId="14056541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n</w:t>
                  </w:r>
                </w:p>
              </w:tc>
            </w:tr>
            <w:tr w:rsidR="003C723A" w:rsidRPr="008B1188" w14:paraId="5B2DBC2E" w14:textId="77777777" w:rsidTr="003C723A">
              <w:trPr>
                <w:trHeight w:val="102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55D8FD61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Dresden, Munich, Freiburg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007D5D64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9</w:t>
                  </w:r>
                </w:p>
              </w:tc>
              <w:tc>
                <w:tcPr>
                  <w:tcW w:w="1701" w:type="dxa"/>
                  <w:hideMark/>
                </w:tcPr>
                <w:p w14:paraId="64746F10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Cohort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61D59952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5A67C24B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noWrap/>
                  <w:hideMark/>
                </w:tcPr>
                <w:p w14:paraId="5995997A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</w:tr>
            <w:tr w:rsidR="003C723A" w:rsidRPr="008B1188" w14:paraId="3E1C83D3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049908E8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Cyprus subset 1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DF757BC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9</w:t>
                  </w:r>
                </w:p>
              </w:tc>
              <w:tc>
                <w:tcPr>
                  <w:tcW w:w="1701" w:type="dxa"/>
                  <w:hideMark/>
                </w:tcPr>
                <w:p w14:paraId="14EDD4FD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subset 1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0310B3F9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709" w:type="dxa"/>
                  <w:vMerge w:val="restart"/>
                  <w:shd w:val="clear" w:color="auto" w:fill="BFBFBF" w:themeFill="background1" w:themeFillShade="BF"/>
                  <w:noWrap/>
                  <w:textDirection w:val="btLr"/>
                  <w:hideMark/>
                </w:tcPr>
                <w:p w14:paraId="32D50491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mbine subsets (union) resulting in whole cohort</w:t>
                  </w:r>
                </w:p>
              </w:tc>
              <w:tc>
                <w:tcPr>
                  <w:tcW w:w="2131" w:type="dxa"/>
                  <w:vMerge w:val="restart"/>
                  <w:noWrap/>
                  <w:hideMark/>
                </w:tcPr>
                <w:p w14:paraId="311CEF7E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</w:tr>
            <w:tr w:rsidR="003C723A" w:rsidRPr="008B1188" w14:paraId="7CF90E5B" w14:textId="77777777" w:rsidTr="00EA73EE">
              <w:trPr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66FA0154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Cyprus subset 2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2011DEE4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9</w:t>
                  </w:r>
                </w:p>
              </w:tc>
              <w:tc>
                <w:tcPr>
                  <w:tcW w:w="1701" w:type="dxa"/>
                  <w:hideMark/>
                </w:tcPr>
                <w:p w14:paraId="68A08F7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subset 2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72ACC2BC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68B7A5D3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68616F55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6E738B2C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79A8AA46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Cyprus subset 3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56992AF3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9</w:t>
                  </w:r>
                </w:p>
              </w:tc>
              <w:tc>
                <w:tcPr>
                  <w:tcW w:w="1701" w:type="dxa"/>
                  <w:hideMark/>
                </w:tcPr>
                <w:p w14:paraId="4D119F4B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subset 3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3818D31E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2B67FBB1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4F2F8E51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5D89940C" w14:textId="77777777" w:rsidTr="00EA73EE">
              <w:trPr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61AEF75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Cyprus subset 4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1053B513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9</w:t>
                  </w:r>
                </w:p>
              </w:tc>
              <w:tc>
                <w:tcPr>
                  <w:tcW w:w="1701" w:type="dxa"/>
                  <w:hideMark/>
                </w:tcPr>
                <w:p w14:paraId="7656660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subset 4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6B95095C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7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4F950123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2259792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19CAC747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02018A1F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Cyprus subset 5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101C811C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9</w:t>
                  </w:r>
                </w:p>
              </w:tc>
              <w:tc>
                <w:tcPr>
                  <w:tcW w:w="1701" w:type="dxa"/>
                  <w:hideMark/>
                </w:tcPr>
                <w:p w14:paraId="3091CB58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subset 5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6432B3FA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7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082F62D4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1CEF0CCD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4C397D08" w14:textId="77777777" w:rsidTr="003C723A">
              <w:trPr>
                <w:trHeight w:val="102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134BA81E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Dresden, Munich, Cyprus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587D38A6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1701" w:type="dxa"/>
                  <w:hideMark/>
                </w:tcPr>
                <w:p w14:paraId="56F32985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reiburg Cohort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498CBEC3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6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77F2AD0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noWrap/>
                  <w:hideMark/>
                </w:tcPr>
                <w:p w14:paraId="249A3D9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6</w:t>
                  </w:r>
                </w:p>
              </w:tc>
            </w:tr>
            <w:tr w:rsidR="003C723A" w:rsidRPr="008B1188" w14:paraId="61DC6693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547E7811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lastRenderedPageBreak/>
                    <w:t>All centers excluding Freiburg subset 1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12D10E0D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1701" w:type="dxa"/>
                  <w:hideMark/>
                </w:tcPr>
                <w:p w14:paraId="7914D572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reiburg subset 1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2F4D769E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709" w:type="dxa"/>
                  <w:vMerge w:val="restart"/>
                  <w:shd w:val="clear" w:color="auto" w:fill="BFBFBF" w:themeFill="background1" w:themeFillShade="BF"/>
                  <w:noWrap/>
                  <w:textDirection w:val="btLr"/>
                  <w:hideMark/>
                </w:tcPr>
                <w:p w14:paraId="49CC5D25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mbine subsets (union) resulting in whole cohort</w:t>
                  </w:r>
                </w:p>
              </w:tc>
              <w:tc>
                <w:tcPr>
                  <w:tcW w:w="2131" w:type="dxa"/>
                  <w:vMerge w:val="restart"/>
                  <w:noWrap/>
                  <w:hideMark/>
                </w:tcPr>
                <w:p w14:paraId="401E34CD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6</w:t>
                  </w:r>
                </w:p>
              </w:tc>
            </w:tr>
            <w:tr w:rsidR="003C723A" w:rsidRPr="008B1188" w14:paraId="4EACB81E" w14:textId="77777777" w:rsidTr="00EA73EE">
              <w:trPr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5F5807E4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Freiburg subset 2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4F33A4A5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1701" w:type="dxa"/>
                  <w:hideMark/>
                </w:tcPr>
                <w:p w14:paraId="0B404096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reiburg subset 2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3AFA6A86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33D55AB7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1B05F5A0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4BC2CF46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53202B31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Freiburg subset 3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1425DDE8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1701" w:type="dxa"/>
                  <w:hideMark/>
                </w:tcPr>
                <w:p w14:paraId="0BBEBE5D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reiburg subset 3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2F99A84A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34D9E2B2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25DA88E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2580CB3D" w14:textId="77777777" w:rsidTr="00EA73EE">
              <w:trPr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0B96839B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Freiburg subset 4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28437640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1701" w:type="dxa"/>
                  <w:hideMark/>
                </w:tcPr>
                <w:p w14:paraId="3F1C3DC8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reiburg subset 4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397AF4E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3D121431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799D6035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4F8F6663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5901B1E9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Freiburg subset 5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31130DD0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1701" w:type="dxa"/>
                  <w:hideMark/>
                </w:tcPr>
                <w:p w14:paraId="4305BA0E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reiburg subset 5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4DBF8E9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48CE1916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25A53FDA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23F5A0D6" w14:textId="77777777" w:rsidTr="003C723A">
              <w:trPr>
                <w:trHeight w:val="102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4B57B5C9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Cyprus, Munich, Freiburg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EE5C758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7</w:t>
                  </w:r>
                </w:p>
              </w:tc>
              <w:tc>
                <w:tcPr>
                  <w:tcW w:w="1701" w:type="dxa"/>
                  <w:hideMark/>
                </w:tcPr>
                <w:p w14:paraId="501D6750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Cohort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13115AEE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1BDA2166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noWrap/>
                  <w:hideMark/>
                </w:tcPr>
                <w:p w14:paraId="1A3FFDBB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</w:tr>
            <w:tr w:rsidR="003C723A" w:rsidRPr="008B1188" w14:paraId="776BB7A2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21280A89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Freiburg subset 1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1828E69D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7</w:t>
                  </w:r>
                </w:p>
              </w:tc>
              <w:tc>
                <w:tcPr>
                  <w:tcW w:w="1701" w:type="dxa"/>
                  <w:hideMark/>
                </w:tcPr>
                <w:p w14:paraId="7423DB64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subset 1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1EA47AAD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709" w:type="dxa"/>
                  <w:vMerge w:val="restart"/>
                  <w:shd w:val="clear" w:color="auto" w:fill="BFBFBF" w:themeFill="background1" w:themeFillShade="BF"/>
                  <w:noWrap/>
                  <w:textDirection w:val="btLr"/>
                  <w:hideMark/>
                </w:tcPr>
                <w:p w14:paraId="2702EF2E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mbine subsets (union) resulting in whole cohort</w:t>
                  </w:r>
                </w:p>
              </w:tc>
              <w:tc>
                <w:tcPr>
                  <w:tcW w:w="2131" w:type="dxa"/>
                  <w:vMerge w:val="restart"/>
                  <w:noWrap/>
                  <w:hideMark/>
                </w:tcPr>
                <w:p w14:paraId="369E7142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</w:tr>
            <w:tr w:rsidR="003C723A" w:rsidRPr="008B1188" w14:paraId="41D23A9B" w14:textId="77777777" w:rsidTr="00EA73EE">
              <w:trPr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7A70A6B4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Freiburg subset 2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4EB833F6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7</w:t>
                  </w:r>
                </w:p>
              </w:tc>
              <w:tc>
                <w:tcPr>
                  <w:tcW w:w="1701" w:type="dxa"/>
                  <w:hideMark/>
                </w:tcPr>
                <w:p w14:paraId="0BAE45DA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subset 2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37BA7BBC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3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0829B657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4344CF51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19865660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391F208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Freiburg subset 3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A2FBB2C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7</w:t>
                  </w:r>
                </w:p>
              </w:tc>
              <w:tc>
                <w:tcPr>
                  <w:tcW w:w="1701" w:type="dxa"/>
                  <w:hideMark/>
                </w:tcPr>
                <w:p w14:paraId="142C88EA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subset 3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0B8D2B23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3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41BCA50C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7D149433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66C7FB95" w14:textId="77777777" w:rsidTr="00EA73EE">
              <w:trPr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51AC5F4A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Freiburg subset 4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5CD07F7C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7</w:t>
                  </w:r>
                </w:p>
              </w:tc>
              <w:tc>
                <w:tcPr>
                  <w:tcW w:w="1701" w:type="dxa"/>
                  <w:hideMark/>
                </w:tcPr>
                <w:p w14:paraId="45B79D93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subset 4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3024EEF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3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13F0360D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01564CAB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77B11C56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210B7D91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lastRenderedPageBreak/>
                    <w:t>All centers excluding Freiburg subset 5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50DCDAF9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7</w:t>
                  </w:r>
                </w:p>
              </w:tc>
              <w:tc>
                <w:tcPr>
                  <w:tcW w:w="1701" w:type="dxa"/>
                  <w:hideMark/>
                </w:tcPr>
                <w:p w14:paraId="43C95E3F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subset 5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1F315DEC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3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43ECE1B4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719B8E5B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3CC43D89" w14:textId="77777777" w:rsidTr="003C723A">
              <w:trPr>
                <w:trHeight w:val="102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60990301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Cyprus, Dresden, Freiburg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69152FA0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2</w:t>
                  </w:r>
                </w:p>
              </w:tc>
              <w:tc>
                <w:tcPr>
                  <w:tcW w:w="1701" w:type="dxa"/>
                  <w:hideMark/>
                </w:tcPr>
                <w:p w14:paraId="6CD10D66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unich Cohort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2AFC010F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0C171CB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noWrap/>
                  <w:hideMark/>
                </w:tcPr>
                <w:p w14:paraId="38374E51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</w:t>
                  </w:r>
                </w:p>
              </w:tc>
            </w:tr>
            <w:tr w:rsidR="003C723A" w:rsidRPr="008B1188" w14:paraId="5841842C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4F798EE1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Munich subset 1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056B2CFA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2</w:t>
                  </w:r>
                </w:p>
              </w:tc>
              <w:tc>
                <w:tcPr>
                  <w:tcW w:w="1701" w:type="dxa"/>
                  <w:hideMark/>
                </w:tcPr>
                <w:p w14:paraId="7BA9211F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unich subset 1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2268AC35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709" w:type="dxa"/>
                  <w:vMerge w:val="restart"/>
                  <w:shd w:val="clear" w:color="auto" w:fill="BFBFBF" w:themeFill="background1" w:themeFillShade="BF"/>
                  <w:noWrap/>
                  <w:textDirection w:val="btLr"/>
                  <w:hideMark/>
                </w:tcPr>
                <w:p w14:paraId="24A3302B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mbine subsets (union) resulting in whole cohort</w:t>
                  </w:r>
                </w:p>
              </w:tc>
              <w:tc>
                <w:tcPr>
                  <w:tcW w:w="2131" w:type="dxa"/>
                  <w:vMerge w:val="restart"/>
                  <w:noWrap/>
                  <w:hideMark/>
                </w:tcPr>
                <w:p w14:paraId="237B9CF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</w:t>
                  </w:r>
                </w:p>
              </w:tc>
            </w:tr>
            <w:tr w:rsidR="003C723A" w:rsidRPr="008B1188" w14:paraId="5F5BE1EB" w14:textId="77777777" w:rsidTr="00EA73EE">
              <w:trPr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64788105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Munich subset 2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7DFA9260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2</w:t>
                  </w:r>
                </w:p>
              </w:tc>
              <w:tc>
                <w:tcPr>
                  <w:tcW w:w="1701" w:type="dxa"/>
                  <w:hideMark/>
                </w:tcPr>
                <w:p w14:paraId="10CE6CDB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unich subset 2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5A32CA53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4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6988B7E7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3D040C62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11E71F4B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62F6D7CD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Munich subset 3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32C1AEBD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2</w:t>
                  </w:r>
                </w:p>
              </w:tc>
              <w:tc>
                <w:tcPr>
                  <w:tcW w:w="1701" w:type="dxa"/>
                  <w:hideMark/>
                </w:tcPr>
                <w:p w14:paraId="4B594547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unich subset 3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3AC38C9C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4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7AF61203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4D1DF905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73022E1D" w14:textId="77777777" w:rsidTr="00EA73EE">
              <w:trPr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6AA837FE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Munich subset 4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5278EA82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2</w:t>
                  </w:r>
                </w:p>
              </w:tc>
              <w:tc>
                <w:tcPr>
                  <w:tcW w:w="1701" w:type="dxa"/>
                  <w:hideMark/>
                </w:tcPr>
                <w:p w14:paraId="03C951E6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unich subset 4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5D57A1C5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4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05E5EBC5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609298F1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C723A" w:rsidRPr="008B1188" w14:paraId="7819B3D2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18" w:type="dxa"/>
                  <w:hideMark/>
                </w:tcPr>
                <w:p w14:paraId="35B00333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All centers excluding Munich subset 5</w:t>
                  </w:r>
                </w:p>
              </w:tc>
              <w:tc>
                <w:tcPr>
                  <w:tcW w:w="1129" w:type="dxa"/>
                  <w:noWrap/>
                  <w:hideMark/>
                </w:tcPr>
                <w:p w14:paraId="3C778E53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42</w:t>
                  </w:r>
                </w:p>
              </w:tc>
              <w:tc>
                <w:tcPr>
                  <w:tcW w:w="1701" w:type="dxa"/>
                  <w:hideMark/>
                </w:tcPr>
                <w:p w14:paraId="519BD4FA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unich subset 5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14:paraId="624657F4" w14:textId="77777777" w:rsidR="003C723A" w:rsidRPr="008B1188" w:rsidRDefault="003C723A" w:rsidP="00DD626C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</w:pPr>
                  <w:r w:rsidRPr="008B1188">
                    <w:rPr>
                      <w:rFonts w:ascii="Arial" w:hAnsi="Arial" w:cs="Arial"/>
                      <w:color w:val="000000"/>
                      <w:sz w:val="22"/>
                      <w:szCs w:val="22"/>
                      <w:lang w:val="en-US"/>
                    </w:rPr>
                    <w:t>4</w:t>
                  </w:r>
                </w:p>
              </w:tc>
              <w:tc>
                <w:tcPr>
                  <w:tcW w:w="709" w:type="dxa"/>
                  <w:vMerge/>
                  <w:shd w:val="clear" w:color="auto" w:fill="BFBFBF" w:themeFill="background1" w:themeFillShade="BF"/>
                  <w:hideMark/>
                </w:tcPr>
                <w:p w14:paraId="3FA92360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2131" w:type="dxa"/>
                  <w:vMerge/>
                  <w:hideMark/>
                </w:tcPr>
                <w:p w14:paraId="56BEFDC1" w14:textId="77777777" w:rsidR="003C723A" w:rsidRPr="008B1188" w:rsidRDefault="003C723A" w:rsidP="00DD626C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2D79AB1A" w14:textId="77777777" w:rsidR="003C723A" w:rsidRPr="00266988" w:rsidRDefault="003C723A" w:rsidP="0021654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66988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266988">
              <w:rPr>
                <w:rFonts w:ascii="Arial" w:hAnsi="Arial" w:cs="Arial"/>
                <w:color w:val="000000" w:themeColor="text1"/>
              </w:rPr>
              <w:instrText xml:space="preserve"> INCLUDEPICTURE "/Users/julius/Library/Group Containers/UBF8T346G9.ms/WebArchiveCopyPasteTempFiles/com.microsoft.Word/attAAAAAElFTkSuQmCC" \* MERGEFORMATINET </w:instrText>
            </w:r>
            <w:r w:rsidR="00000000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66988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3C723A" w:rsidRPr="00266988" w14:paraId="2F4E2F36" w14:textId="77777777" w:rsidTr="00F1330B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8BD4865" w14:textId="532DABFA" w:rsidR="00F1330B" w:rsidRPr="002B4BF2" w:rsidRDefault="00F1330B" w:rsidP="00F1330B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2B4BF2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lastRenderedPageBreak/>
              <w:t xml:space="preserve">The table </w:t>
            </w:r>
            <w:r w:rsidR="00C57CE9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shows</w:t>
            </w:r>
            <w:r w:rsidRPr="002B4BF2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 xml:space="preserve"> the data partitioning for each training split within the single-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Leave-One-Center-Out approach</w:t>
            </w:r>
            <w:r w:rsidRPr="002B4BF2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.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="00097E67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Mutually</w:t>
            </w:r>
            <w:r w:rsidRPr="002B4BF2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 xml:space="preserve"> exclusive subsets were used</w:t>
            </w:r>
            <w:r w:rsidR="00097E67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 xml:space="preserve"> if possible</w:t>
            </w:r>
            <w:r w:rsidRPr="002B4BF2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. Samples designated for testing were not utilized in the training of the corresponding split. Analyses and comparisons were consistently performed on the same samples.</w:t>
            </w:r>
          </w:p>
          <w:p w14:paraId="667EF371" w14:textId="77777777" w:rsidR="003C723A" w:rsidRPr="00266988" w:rsidRDefault="003C723A" w:rsidP="00216545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</w:p>
        </w:tc>
      </w:tr>
      <w:tr w:rsidR="00F1330B" w:rsidRPr="00266988" w14:paraId="577EDBA6" w14:textId="77777777" w:rsidTr="00216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11D29A87" w14:textId="77777777" w:rsidR="00F1330B" w:rsidRPr="00266988" w:rsidRDefault="00F1330B" w:rsidP="00216545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</w:p>
        </w:tc>
      </w:tr>
    </w:tbl>
    <w:p w14:paraId="79D50EF3" w14:textId="77777777" w:rsidR="003C723A" w:rsidRDefault="003C723A">
      <w:pPr>
        <w:rPr>
          <w:rFonts w:ascii="Arial" w:hAnsi="Arial" w:cs="Arial"/>
          <w:color w:val="4472C4" w:themeColor="accent1"/>
          <w:shd w:val="clear" w:color="auto" w:fill="FFFFFF"/>
        </w:rPr>
      </w:pPr>
    </w:p>
    <w:p w14:paraId="342B25F0" w14:textId="77777777" w:rsidR="003C723A" w:rsidRDefault="003C723A">
      <w:pPr>
        <w:rPr>
          <w:rFonts w:ascii="Arial" w:hAnsi="Arial" w:cs="Arial"/>
          <w:color w:val="4472C4" w:themeColor="accent1"/>
          <w:shd w:val="clear" w:color="auto" w:fill="FFFFFF"/>
        </w:rPr>
      </w:pPr>
    </w:p>
    <w:p w14:paraId="019AB81E" w14:textId="77777777" w:rsidR="00453ADB" w:rsidRDefault="00453ADB" w:rsidP="00900995">
      <w:pPr>
        <w:jc w:val="both"/>
        <w:rPr>
          <w:rFonts w:ascii="Arial" w:hAnsi="Arial" w:cs="Arial"/>
          <w:color w:val="4472C4" w:themeColor="accent1"/>
          <w:shd w:val="clear" w:color="auto" w:fill="FFFFFF"/>
        </w:rPr>
      </w:pPr>
    </w:p>
    <w:p w14:paraId="13D8946D" w14:textId="77777777" w:rsidR="00A21992" w:rsidRDefault="00A21992" w:rsidP="00900995">
      <w:pPr>
        <w:jc w:val="both"/>
        <w:rPr>
          <w:rFonts w:ascii="Arial" w:hAnsi="Arial" w:cs="Arial"/>
          <w:color w:val="4472C4" w:themeColor="accent1"/>
          <w:shd w:val="clear" w:color="auto" w:fill="FFFFFF"/>
        </w:rPr>
      </w:pPr>
    </w:p>
    <w:p w14:paraId="2DC2FB3A" w14:textId="77777777" w:rsidR="00A21992" w:rsidRDefault="00A21992" w:rsidP="00900995">
      <w:pPr>
        <w:jc w:val="both"/>
        <w:rPr>
          <w:rFonts w:ascii="Arial" w:hAnsi="Arial" w:cs="Arial"/>
          <w:color w:val="4472C4" w:themeColor="accent1"/>
          <w:shd w:val="clear" w:color="auto" w:fill="FFFFFF"/>
        </w:rPr>
      </w:pPr>
    </w:p>
    <w:p w14:paraId="713A9ECF" w14:textId="3F521056" w:rsidR="00E16020" w:rsidRDefault="00E16020">
      <w:pPr>
        <w:rPr>
          <w:rFonts w:ascii="Arial" w:hAnsi="Arial" w:cs="Arial"/>
          <w:color w:val="4472C4" w:themeColor="accent1"/>
          <w:shd w:val="clear" w:color="auto" w:fill="FFFFFF"/>
        </w:rPr>
      </w:pPr>
    </w:p>
    <w:tbl>
      <w:tblPr>
        <w:tblStyle w:val="PlainTable2"/>
        <w:tblpPr w:leftFromText="180" w:rightFromText="180" w:vertAnchor="page" w:horzAnchor="margin" w:tblpY="347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16020" w:rsidRPr="00266988" w14:paraId="4637BC33" w14:textId="77777777" w:rsidTr="00823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C899343" w14:textId="77777777" w:rsidR="00863140" w:rsidRDefault="00E16020" w:rsidP="00A4106D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Supplementary Table 2</w:t>
            </w:r>
            <w:r w:rsidRPr="00266988">
              <w:rPr>
                <w:rFonts w:ascii="Arial" w:hAnsi="Arial" w:cs="Arial"/>
                <w:color w:val="000000" w:themeColor="text1"/>
                <w:lang w:val="en-US"/>
              </w:rPr>
              <w:t xml:space="preserve">: </w:t>
            </w:r>
          </w:p>
          <w:p w14:paraId="65714A2E" w14:textId="228BE980" w:rsidR="00E16020" w:rsidRPr="00863140" w:rsidRDefault="00E16020" w:rsidP="00A4106D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Training and Testing splits for Single Center Training Approach</w:t>
            </w:r>
          </w:p>
        </w:tc>
      </w:tr>
      <w:tr w:rsidR="00E16020" w:rsidRPr="00266988" w14:paraId="1764195A" w14:textId="77777777" w:rsidTr="00823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tbl>
            <w:tblPr>
              <w:tblStyle w:val="PlainTable2"/>
              <w:tblW w:w="7083" w:type="dxa"/>
              <w:jc w:val="center"/>
              <w:tblLook w:val="04A0" w:firstRow="1" w:lastRow="0" w:firstColumn="1" w:lastColumn="0" w:noHBand="0" w:noVBand="1"/>
            </w:tblPr>
            <w:tblGrid>
              <w:gridCol w:w="2023"/>
              <w:gridCol w:w="460"/>
              <w:gridCol w:w="2165"/>
              <w:gridCol w:w="581"/>
              <w:gridCol w:w="578"/>
              <w:gridCol w:w="1276"/>
            </w:tblGrid>
            <w:tr w:rsidR="00823765" w:rsidRPr="00823765" w14:paraId="575E5735" w14:textId="77777777" w:rsidTr="00EA73E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4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83" w:type="dxa"/>
                  <w:gridSpan w:val="2"/>
                  <w:shd w:val="clear" w:color="auto" w:fill="BFBFBF" w:themeFill="background1" w:themeFillShade="BF"/>
                  <w:hideMark/>
                </w:tcPr>
                <w:p w14:paraId="1F3B59BC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raining</w:t>
                  </w:r>
                </w:p>
              </w:tc>
              <w:tc>
                <w:tcPr>
                  <w:tcW w:w="2746" w:type="dxa"/>
                  <w:gridSpan w:val="2"/>
                  <w:shd w:val="clear" w:color="auto" w:fill="BFBFBF" w:themeFill="background1" w:themeFillShade="BF"/>
                  <w:hideMark/>
                </w:tcPr>
                <w:p w14:paraId="42EE53B8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Testing</w:t>
                  </w:r>
                </w:p>
              </w:tc>
              <w:tc>
                <w:tcPr>
                  <w:tcW w:w="578" w:type="dxa"/>
                  <w:shd w:val="clear" w:color="auto" w:fill="BFBFBF" w:themeFill="background1" w:themeFillShade="BF"/>
                  <w:noWrap/>
                  <w:hideMark/>
                </w:tcPr>
                <w:p w14:paraId="4C0E8C31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shd w:val="clear" w:color="auto" w:fill="BFBFBF" w:themeFill="background1" w:themeFillShade="BF"/>
                  <w:noWrap/>
                  <w:hideMark/>
                </w:tcPr>
                <w:p w14:paraId="6524FF2D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  <w:szCs w:val="22"/>
                    </w:rPr>
                  </w:pPr>
                </w:p>
              </w:tc>
            </w:tr>
            <w:tr w:rsidR="00823765" w:rsidRPr="00823765" w14:paraId="0D4795E9" w14:textId="77777777" w:rsidTr="00EA73E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shd w:val="clear" w:color="auto" w:fill="BFBFBF" w:themeFill="background1" w:themeFillShade="BF"/>
                  <w:hideMark/>
                </w:tcPr>
                <w:p w14:paraId="594481BE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enter</w:t>
                  </w:r>
                </w:p>
              </w:tc>
              <w:tc>
                <w:tcPr>
                  <w:tcW w:w="460" w:type="dxa"/>
                  <w:shd w:val="clear" w:color="auto" w:fill="BFBFBF" w:themeFill="background1" w:themeFillShade="BF"/>
                  <w:hideMark/>
                </w:tcPr>
                <w:p w14:paraId="343228AC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</w:t>
                  </w:r>
                </w:p>
              </w:tc>
              <w:tc>
                <w:tcPr>
                  <w:tcW w:w="2165" w:type="dxa"/>
                  <w:shd w:val="clear" w:color="auto" w:fill="BFBFBF" w:themeFill="background1" w:themeFillShade="BF"/>
                  <w:hideMark/>
                </w:tcPr>
                <w:p w14:paraId="034F0F60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enter</w:t>
                  </w:r>
                </w:p>
              </w:tc>
              <w:tc>
                <w:tcPr>
                  <w:tcW w:w="581" w:type="dxa"/>
                  <w:shd w:val="clear" w:color="auto" w:fill="BFBFBF" w:themeFill="background1" w:themeFillShade="BF"/>
                  <w:hideMark/>
                </w:tcPr>
                <w:p w14:paraId="0B0D94E5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</w:t>
                  </w:r>
                </w:p>
              </w:tc>
              <w:tc>
                <w:tcPr>
                  <w:tcW w:w="578" w:type="dxa"/>
                  <w:shd w:val="clear" w:color="auto" w:fill="BFBFBF" w:themeFill="background1" w:themeFillShade="BF"/>
                  <w:noWrap/>
                  <w:hideMark/>
                </w:tcPr>
                <w:p w14:paraId="2315BF75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shd w:val="clear" w:color="auto" w:fill="BFBFBF" w:themeFill="background1" w:themeFillShade="BF"/>
                  <w:hideMark/>
                </w:tcPr>
                <w:p w14:paraId="145EA0B2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 Analysis</w:t>
                  </w:r>
                </w:p>
              </w:tc>
            </w:tr>
            <w:tr w:rsidR="00823765" w:rsidRPr="00823765" w14:paraId="02FC5E6C" w14:textId="77777777" w:rsidTr="00823765">
              <w:trPr>
                <w:trHeight w:val="21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0E4EC12F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Dresden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7E55E660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2165" w:type="dxa"/>
                  <w:hideMark/>
                </w:tcPr>
                <w:p w14:paraId="4073DF35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Munich Freiburg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3846CCBF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7</w:t>
                  </w:r>
                </w:p>
              </w:tc>
              <w:tc>
                <w:tcPr>
                  <w:tcW w:w="578" w:type="dxa"/>
                  <w:noWrap/>
                  <w:hideMark/>
                </w:tcPr>
                <w:p w14:paraId="0F2982B9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noWrap/>
                  <w:hideMark/>
                </w:tcPr>
                <w:p w14:paraId="4688A3B0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7</w:t>
                  </w:r>
                </w:p>
              </w:tc>
            </w:tr>
            <w:tr w:rsidR="00823765" w:rsidRPr="00823765" w14:paraId="5ED49EDA" w14:textId="77777777" w:rsidTr="000C21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38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26BF13A7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Dresden subset 1 +  other centers subset 1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0B61ACEA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2165" w:type="dxa"/>
                  <w:hideMark/>
                </w:tcPr>
                <w:p w14:paraId="3D333CD0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Munich Freiburg excluding other centers subset 1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71B0CD0E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9</w:t>
                  </w:r>
                </w:p>
              </w:tc>
              <w:tc>
                <w:tcPr>
                  <w:tcW w:w="578" w:type="dxa"/>
                  <w:vMerge w:val="restart"/>
                  <w:shd w:val="clear" w:color="auto" w:fill="BFBFBF" w:themeFill="background1" w:themeFillShade="BF"/>
                  <w:noWrap/>
                  <w:textDirection w:val="btLr"/>
                  <w:hideMark/>
                </w:tcPr>
                <w:p w14:paraId="26B77598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ombine subsets (union) resulting in whole cohort</w:t>
                  </w:r>
                </w:p>
              </w:tc>
              <w:tc>
                <w:tcPr>
                  <w:tcW w:w="1276" w:type="dxa"/>
                  <w:vMerge w:val="restart"/>
                  <w:noWrap/>
                  <w:hideMark/>
                </w:tcPr>
                <w:p w14:paraId="67270416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7</w:t>
                  </w:r>
                </w:p>
              </w:tc>
            </w:tr>
            <w:tr w:rsidR="00823765" w:rsidRPr="00823765" w14:paraId="6976A898" w14:textId="77777777" w:rsidTr="000C2105">
              <w:trPr>
                <w:trHeight w:val="17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1DDEE963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Dresden subset 2 +  other centers subset 2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0BAC4CCA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2165" w:type="dxa"/>
                  <w:hideMark/>
                </w:tcPr>
                <w:p w14:paraId="6C0AA258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Munich Freiburg excluding other centers subset 2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6F02F650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9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5FB04DED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09AA6879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49DFFE0E" w14:textId="77777777" w:rsidTr="000C21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36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082EC9BB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Dresden subset 3 +  other centers subset 3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05FDBDBD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2165" w:type="dxa"/>
                  <w:hideMark/>
                </w:tcPr>
                <w:p w14:paraId="7264B4FA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Munich Freiburg excluding other centers subset 3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1C7FD94D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9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6FC029D3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3A116F1A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39EDD328" w14:textId="77777777" w:rsidTr="000C2105">
              <w:trPr>
                <w:trHeight w:val="552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31222F1C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Dresden subset 4 +  other centers subset 4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07761EB7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2165" w:type="dxa"/>
                  <w:hideMark/>
                </w:tcPr>
                <w:p w14:paraId="59850847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Munich Freiburg excluding other centers subset 4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5F9B75AA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69FDEDD8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4D9A77AC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7FF52798" w14:textId="77777777" w:rsidTr="000C21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8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73CA7EEB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Dresden subset 5 +  other centers subset 5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3A73F1F6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2165" w:type="dxa"/>
                  <w:hideMark/>
                </w:tcPr>
                <w:p w14:paraId="0D163620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Munich Freiburg excluding other centers subset 5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28270F3E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0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7D80780A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448A1284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05436DBD" w14:textId="77777777" w:rsidTr="000C2105">
              <w:trPr>
                <w:trHeight w:val="68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7AFCE3A8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Freiburg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52B6A462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96</w:t>
                  </w:r>
                </w:p>
              </w:tc>
              <w:tc>
                <w:tcPr>
                  <w:tcW w:w="2165" w:type="dxa"/>
                  <w:hideMark/>
                </w:tcPr>
                <w:p w14:paraId="43CD2349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reiburg Cohort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2FCF7FA3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578" w:type="dxa"/>
                  <w:shd w:val="clear" w:color="auto" w:fill="auto"/>
                  <w:noWrap/>
                  <w:hideMark/>
                </w:tcPr>
                <w:p w14:paraId="280901FF" w14:textId="7C9E4E87" w:rsidR="00823765" w:rsidRDefault="000C2105" w:rsidP="000C2105">
                  <w:pPr>
                    <w:framePr w:hSpace="180" w:wrap="around" w:vAnchor="page" w:hAnchor="margin" w:y="3473"/>
                    <w:tabs>
                      <w:tab w:val="left" w:pos="266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ab/>
                  </w:r>
                </w:p>
                <w:p w14:paraId="46605B11" w14:textId="77777777" w:rsidR="000C2105" w:rsidRPr="000C2105" w:rsidRDefault="000C2105" w:rsidP="000C2105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noWrap/>
                  <w:hideMark/>
                </w:tcPr>
                <w:p w14:paraId="7992869F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65</w:t>
                  </w:r>
                </w:p>
              </w:tc>
            </w:tr>
            <w:tr w:rsidR="00823765" w:rsidRPr="00823765" w14:paraId="78A44E74" w14:textId="77777777" w:rsidTr="000C21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8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06D59566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Freiburg subset 1 rand +  other centers subset 1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4AD12433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96</w:t>
                  </w:r>
                </w:p>
              </w:tc>
              <w:tc>
                <w:tcPr>
                  <w:tcW w:w="2165" w:type="dxa"/>
                  <w:hideMark/>
                </w:tcPr>
                <w:p w14:paraId="54669091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Munich Dresden excluding other centers subset 1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7DC4F4EC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578" w:type="dxa"/>
                  <w:vMerge w:val="restart"/>
                  <w:shd w:val="clear" w:color="auto" w:fill="BFBFBF" w:themeFill="background1" w:themeFillShade="BF"/>
                  <w:noWrap/>
                  <w:textDirection w:val="btLr"/>
                  <w:hideMark/>
                </w:tcPr>
                <w:p w14:paraId="07F4F14E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ombine subsets (union) resulting in whole cohort</w:t>
                  </w:r>
                </w:p>
              </w:tc>
              <w:tc>
                <w:tcPr>
                  <w:tcW w:w="1276" w:type="dxa"/>
                  <w:vMerge w:val="restart"/>
                  <w:noWrap/>
                  <w:hideMark/>
                </w:tcPr>
                <w:p w14:paraId="5ADA02A5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65</w:t>
                  </w:r>
                </w:p>
              </w:tc>
            </w:tr>
            <w:tr w:rsidR="00823765" w:rsidRPr="00823765" w14:paraId="4B5E9E1A" w14:textId="77777777" w:rsidTr="000C2105">
              <w:trPr>
                <w:trHeight w:val="718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5262A22A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Freiburg subset 2 rand +  other centers subset 2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2CF3FFFF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96</w:t>
                  </w:r>
                </w:p>
              </w:tc>
              <w:tc>
                <w:tcPr>
                  <w:tcW w:w="2165" w:type="dxa"/>
                  <w:hideMark/>
                </w:tcPr>
                <w:p w14:paraId="27B0B23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Munich Dresden excluding other centers subset 2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40B14331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6B6B8185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1654B98A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4392A267" w14:textId="77777777" w:rsidTr="000C21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92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07E4236A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Freiburg subset 3 rand +  other centers subset 3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562F566C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96</w:t>
                  </w:r>
                </w:p>
              </w:tc>
              <w:tc>
                <w:tcPr>
                  <w:tcW w:w="2165" w:type="dxa"/>
                  <w:hideMark/>
                </w:tcPr>
                <w:p w14:paraId="711360EC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Munich Dresden excluding other centers subset 3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0F7A28F6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5C821625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05986CCD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5F64CC66" w14:textId="77777777" w:rsidTr="000C2105">
              <w:trPr>
                <w:trHeight w:val="608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6B6D308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Freiburg subset 4 rand +  other centers subset 4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56EB35C2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96</w:t>
                  </w:r>
                </w:p>
              </w:tc>
              <w:tc>
                <w:tcPr>
                  <w:tcW w:w="2165" w:type="dxa"/>
                  <w:hideMark/>
                </w:tcPr>
                <w:p w14:paraId="187A2C6B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Munich Dresden excluding other centers subset 4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2206CFA7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7A58F7C8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4226A3C0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659A8353" w14:textId="77777777" w:rsidTr="000C21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8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3902421E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lastRenderedPageBreak/>
                    <w:t>Freiburg subset 5 rand +  other centers subset 5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26AF434E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96</w:t>
                  </w:r>
                </w:p>
              </w:tc>
              <w:tc>
                <w:tcPr>
                  <w:tcW w:w="2165" w:type="dxa"/>
                  <w:hideMark/>
                </w:tcPr>
                <w:p w14:paraId="2CB5C8FA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yprus Munich Dresden excluding other centers subset 5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54EBD6CA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769BF785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587397FC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3CD410AB" w14:textId="77777777" w:rsidTr="00823765">
              <w:trPr>
                <w:trHeight w:val="8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73ACECC1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Cyprus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4C038DA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165" w:type="dxa"/>
                  <w:hideMark/>
                </w:tcPr>
                <w:p w14:paraId="3F5DAB37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Munich Freiburg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077E2045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29</w:t>
                  </w:r>
                </w:p>
              </w:tc>
              <w:tc>
                <w:tcPr>
                  <w:tcW w:w="578" w:type="dxa"/>
                  <w:noWrap/>
                  <w:hideMark/>
                </w:tcPr>
                <w:p w14:paraId="0CA8AEE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noWrap/>
                  <w:hideMark/>
                </w:tcPr>
                <w:p w14:paraId="3E4A20AB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29</w:t>
                  </w:r>
                </w:p>
              </w:tc>
            </w:tr>
            <w:tr w:rsidR="00823765" w:rsidRPr="00823765" w14:paraId="50C17632" w14:textId="77777777" w:rsidTr="000C21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62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2E90541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Cyprus subset 1 +  other centers subset 1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71F6429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165" w:type="dxa"/>
                  <w:hideMark/>
                </w:tcPr>
                <w:p w14:paraId="0F65144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Munich Freiburg excluding other centers subset 1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33C728C8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5</w:t>
                  </w:r>
                </w:p>
              </w:tc>
              <w:tc>
                <w:tcPr>
                  <w:tcW w:w="578" w:type="dxa"/>
                  <w:vMerge w:val="restart"/>
                  <w:shd w:val="clear" w:color="auto" w:fill="BFBFBF" w:themeFill="background1" w:themeFillShade="BF"/>
                  <w:noWrap/>
                  <w:textDirection w:val="btLr"/>
                  <w:hideMark/>
                </w:tcPr>
                <w:p w14:paraId="7A743D58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ombine subsets (union) resulting in whole cohort</w:t>
                  </w:r>
                </w:p>
              </w:tc>
              <w:tc>
                <w:tcPr>
                  <w:tcW w:w="1276" w:type="dxa"/>
                  <w:vMerge w:val="restart"/>
                  <w:noWrap/>
                  <w:hideMark/>
                </w:tcPr>
                <w:p w14:paraId="58625E1D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29</w:t>
                  </w:r>
                </w:p>
              </w:tc>
            </w:tr>
            <w:tr w:rsidR="00823765" w:rsidRPr="00823765" w14:paraId="54B74E91" w14:textId="77777777" w:rsidTr="000C2105">
              <w:trPr>
                <w:trHeight w:val="398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28E0391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Cyprus subset 2 +  other centers subset 2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3CFA70BC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165" w:type="dxa"/>
                  <w:hideMark/>
                </w:tcPr>
                <w:p w14:paraId="6EC3A62C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Munich Freiburg excluding other centers subset 2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62CAE9EE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6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1D7D4AB8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6AA846F6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42BE734F" w14:textId="77777777" w:rsidTr="000C21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57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174DEC8A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Cyprus subset 3 +  other centers subset 3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23783823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165" w:type="dxa"/>
                  <w:hideMark/>
                </w:tcPr>
                <w:p w14:paraId="560E4D90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Munich Freiburg excluding other centers subset 3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7DC265A6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6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25C2976E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35380FAF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096EAAB7" w14:textId="77777777" w:rsidTr="000C2105">
              <w:trPr>
                <w:trHeight w:val="43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1F5A6329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Cyprus subset 4 +  other centers subset 4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699ADDFB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165" w:type="dxa"/>
                  <w:hideMark/>
                </w:tcPr>
                <w:p w14:paraId="7542C7F6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Munich Freiburg excluding other centers subset 4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1DFE2A25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6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3AA397FF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310AE136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1CEBA938" w14:textId="77777777" w:rsidTr="000C21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88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7597D6A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Cyprus subset 5 +  other centers subset 5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5D12393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165" w:type="dxa"/>
                  <w:hideMark/>
                </w:tcPr>
                <w:p w14:paraId="1F2961D3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Munich Freiburg excluding other centers subset 5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119A9EA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6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73C4BBE3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5D68EA26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10014AA5" w14:textId="77777777" w:rsidTr="000C2105">
              <w:trPr>
                <w:trHeight w:val="58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17C79506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Munich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5EACCC30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2165" w:type="dxa"/>
                  <w:hideMark/>
                </w:tcPr>
                <w:p w14:paraId="26223271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Cyprus Freiburg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08F5ED33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2</w:t>
                  </w:r>
                </w:p>
              </w:tc>
              <w:tc>
                <w:tcPr>
                  <w:tcW w:w="578" w:type="dxa"/>
                  <w:shd w:val="clear" w:color="auto" w:fill="auto"/>
                  <w:noWrap/>
                  <w:hideMark/>
                </w:tcPr>
                <w:p w14:paraId="5D997054" w14:textId="20955E7E" w:rsidR="00823765" w:rsidRPr="00823765" w:rsidRDefault="000C2105" w:rsidP="000C2105">
                  <w:pPr>
                    <w:framePr w:hSpace="180" w:wrap="around" w:vAnchor="page" w:hAnchor="margin" w:y="3473"/>
                    <w:tabs>
                      <w:tab w:val="left" w:pos="238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276" w:type="dxa"/>
                  <w:noWrap/>
                  <w:hideMark/>
                </w:tcPr>
                <w:p w14:paraId="62772633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2</w:t>
                  </w:r>
                </w:p>
              </w:tc>
            </w:tr>
            <w:tr w:rsidR="00823765" w:rsidRPr="00823765" w14:paraId="0F33E9E4" w14:textId="77777777" w:rsidTr="000C21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57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1C9966CC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Munich subset 1 +  other centers subset 1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44096531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165" w:type="dxa"/>
                  <w:hideMark/>
                </w:tcPr>
                <w:p w14:paraId="377BF4C6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Cyprus Freiburg excluding other centers subset 1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296A1FF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8</w:t>
                  </w:r>
                </w:p>
              </w:tc>
              <w:tc>
                <w:tcPr>
                  <w:tcW w:w="578" w:type="dxa"/>
                  <w:vMerge w:val="restart"/>
                  <w:shd w:val="clear" w:color="auto" w:fill="BFBFBF" w:themeFill="background1" w:themeFillShade="BF"/>
                  <w:noWrap/>
                  <w:textDirection w:val="btLr"/>
                  <w:hideMark/>
                </w:tcPr>
                <w:p w14:paraId="6758AD2E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Combine subsets (union) resulting in whole cohort</w:t>
                  </w:r>
                </w:p>
              </w:tc>
              <w:tc>
                <w:tcPr>
                  <w:tcW w:w="1276" w:type="dxa"/>
                  <w:vMerge w:val="restart"/>
                  <w:noWrap/>
                  <w:hideMark/>
                </w:tcPr>
                <w:p w14:paraId="4FF899DF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142</w:t>
                  </w:r>
                </w:p>
              </w:tc>
            </w:tr>
            <w:tr w:rsidR="00823765" w:rsidRPr="00823765" w14:paraId="2F85DFE9" w14:textId="77777777" w:rsidTr="000C2105">
              <w:trPr>
                <w:trHeight w:val="35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55A07631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Munich subset 2 +  other centers subset 2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07E30FA5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165" w:type="dxa"/>
                  <w:hideMark/>
                </w:tcPr>
                <w:p w14:paraId="2CDBD840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Cyprus Freiburg excluding other centers subset 2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0903E8A5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8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7600A9CD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127F0F97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7C02513A" w14:textId="77777777" w:rsidTr="000C21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52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3DEBAF22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Munich subset 3 +  other centers subset 3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15AA7BC1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165" w:type="dxa"/>
                  <w:hideMark/>
                </w:tcPr>
                <w:p w14:paraId="485A4AC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Cyprus Freiburg excluding other centers subset 3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4AF32F1F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8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6E63A402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7F97C234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67798858" w14:textId="77777777" w:rsidTr="000C2105">
              <w:trPr>
                <w:trHeight w:val="193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7FF32683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Munich subset 4 +  other centers subset 4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2E1966F4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165" w:type="dxa"/>
                  <w:hideMark/>
                </w:tcPr>
                <w:p w14:paraId="1F8F5FC1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Cyprus Freiburg excluding other centers subset 4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5A594308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9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2D6D7488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5B1C4B17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823765" w:rsidRPr="00823765" w14:paraId="4F895B81" w14:textId="77777777" w:rsidTr="000C210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776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23" w:type="dxa"/>
                  <w:hideMark/>
                </w:tcPr>
                <w:p w14:paraId="3C7093C0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b w:val="0"/>
                      <w:bCs w:val="0"/>
                      <w:color w:val="000000"/>
                      <w:sz w:val="22"/>
                      <w:szCs w:val="22"/>
                    </w:rPr>
                    <w:t>Munich subset 5 +  other centers subset 5</w:t>
                  </w:r>
                </w:p>
              </w:tc>
              <w:tc>
                <w:tcPr>
                  <w:tcW w:w="460" w:type="dxa"/>
                  <w:noWrap/>
                  <w:hideMark/>
                </w:tcPr>
                <w:p w14:paraId="45E10949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2165" w:type="dxa"/>
                  <w:hideMark/>
                </w:tcPr>
                <w:p w14:paraId="652E1BDF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both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resden Cyprus Freiburg excluding other centers subset 5</w:t>
                  </w:r>
                </w:p>
              </w:tc>
              <w:tc>
                <w:tcPr>
                  <w:tcW w:w="581" w:type="dxa"/>
                  <w:noWrap/>
                  <w:hideMark/>
                </w:tcPr>
                <w:p w14:paraId="34F0187F" w14:textId="77777777" w:rsidR="00823765" w:rsidRPr="00823765" w:rsidRDefault="00823765" w:rsidP="00823765">
                  <w:pPr>
                    <w:framePr w:hSpace="180" w:wrap="around" w:vAnchor="page" w:hAnchor="margin" w:y="3473"/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  <w:r w:rsidRPr="00823765"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  <w:t>29</w:t>
                  </w:r>
                </w:p>
              </w:tc>
              <w:tc>
                <w:tcPr>
                  <w:tcW w:w="578" w:type="dxa"/>
                  <w:vMerge/>
                  <w:shd w:val="clear" w:color="auto" w:fill="BFBFBF" w:themeFill="background1" w:themeFillShade="BF"/>
                  <w:hideMark/>
                </w:tcPr>
                <w:p w14:paraId="79E89BD9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276" w:type="dxa"/>
                  <w:vMerge/>
                  <w:hideMark/>
                </w:tcPr>
                <w:p w14:paraId="6BAFBA42" w14:textId="77777777" w:rsidR="00823765" w:rsidRPr="00823765" w:rsidRDefault="00823765" w:rsidP="00823765">
                  <w:pPr>
                    <w:framePr w:hSpace="180" w:wrap="around" w:vAnchor="page" w:hAnchor="margin" w:y="3473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5EE87883" w14:textId="44172C54" w:rsidR="00E16020" w:rsidRPr="00266988" w:rsidRDefault="00E16020" w:rsidP="00A4106D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266988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266988">
              <w:rPr>
                <w:rFonts w:ascii="Arial" w:hAnsi="Arial" w:cs="Arial"/>
                <w:color w:val="000000" w:themeColor="text1"/>
              </w:rPr>
              <w:instrText xml:space="preserve"> INCLUDEPICTURE "/Users/julius/Library/Group Containers/UBF8T346G9.ms/WebArchiveCopyPasteTempFiles/com.microsoft.Word/attAAAAAElFTkSuQmCC" \* MERGEFORMATINET </w:instrText>
            </w:r>
            <w:r w:rsidR="00000000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266988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16020" w:rsidRPr="00266988" w14:paraId="428CB19B" w14:textId="77777777" w:rsidTr="00823765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5531AEB" w14:textId="77777777" w:rsidR="002B4BF2" w:rsidRPr="002B4BF2" w:rsidRDefault="002B4BF2" w:rsidP="00A4106D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2B4BF2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 xml:space="preserve">The table delineates the data partitioning for each training split within the single-center approach. Where the single-center cohort contained excess samples, random sampling was necessary while otherwise, mutually exclusive subsets were </w:t>
            </w:r>
            <w:r w:rsidRPr="002B4BF2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lastRenderedPageBreak/>
              <w:t>used. Samples designated for testing were not utilized in the training of the corresponding split. Analyses and comparisons were consistently performed on the same samples.</w:t>
            </w:r>
          </w:p>
          <w:p w14:paraId="762D4A6A" w14:textId="3C449DEA" w:rsidR="002B4BF2" w:rsidRPr="00266988" w:rsidRDefault="002B4BF2" w:rsidP="00A4106D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</w:p>
        </w:tc>
      </w:tr>
    </w:tbl>
    <w:p w14:paraId="4B84EE68" w14:textId="7289DDCC" w:rsidR="00823765" w:rsidRDefault="00823765">
      <w:pPr>
        <w:rPr>
          <w:color w:val="4472C4" w:themeColor="accent1"/>
        </w:rPr>
      </w:pPr>
      <w:r>
        <w:rPr>
          <w:color w:val="4472C4" w:themeColor="accent1"/>
        </w:rPr>
        <w:t xml:space="preserve"> </w:t>
      </w:r>
      <w:r>
        <w:rPr>
          <w:color w:val="4472C4" w:themeColor="accent1"/>
        </w:rPr>
        <w:br w:type="page"/>
      </w:r>
    </w:p>
    <w:p w14:paraId="084BC7DD" w14:textId="77777777" w:rsidR="00A21992" w:rsidRPr="00A21992" w:rsidRDefault="00A21992" w:rsidP="00A21992">
      <w:pPr>
        <w:rPr>
          <w:color w:val="4472C4" w:themeColor="accent1"/>
        </w:rPr>
      </w:pPr>
    </w:p>
    <w:tbl>
      <w:tblPr>
        <w:tblStyle w:val="PlainTable2"/>
        <w:tblpPr w:leftFromText="180" w:rightFromText="180" w:vertAnchor="page" w:horzAnchor="margin" w:tblpY="347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16020" w:rsidRPr="00266988" w14:paraId="2DFA7590" w14:textId="77777777" w:rsidTr="00A41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single" w:sz="4" w:space="0" w:color="auto"/>
            </w:tcBorders>
          </w:tcPr>
          <w:p w14:paraId="5922FAC0" w14:textId="312EE56D" w:rsidR="00E16020" w:rsidRPr="00E16020" w:rsidRDefault="00E16020" w:rsidP="00A4106D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E16020">
              <w:rPr>
                <w:rFonts w:ascii="Arial" w:hAnsi="Arial" w:cs="Arial"/>
                <w:color w:val="000000" w:themeColor="text1"/>
                <w:lang w:val="en-US"/>
              </w:rPr>
              <w:t xml:space="preserve">Supplementary Table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Pr="00E16020">
              <w:rPr>
                <w:rFonts w:ascii="Arial" w:hAnsi="Arial" w:cs="Arial"/>
                <w:color w:val="000000" w:themeColor="text1"/>
                <w:lang w:val="en-US"/>
              </w:rPr>
              <w:t xml:space="preserve">: </w:t>
            </w:r>
            <w:r w:rsidRPr="00E16020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Scanner Characteristics</w:t>
            </w:r>
            <w:r w:rsidR="00C57CE9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 xml:space="preserve"> </w:t>
            </w:r>
          </w:p>
        </w:tc>
      </w:tr>
      <w:tr w:rsidR="00E16020" w:rsidRPr="00266988" w14:paraId="7D3A59EF" w14:textId="77777777" w:rsidTr="00A41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single" w:sz="4" w:space="0" w:color="auto"/>
            </w:tcBorders>
          </w:tcPr>
          <w:p w14:paraId="6377D08F" w14:textId="77777777" w:rsidR="00823765" w:rsidRDefault="00823765" w:rsidP="00A4106D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</w:p>
          <w:tbl>
            <w:tblPr>
              <w:tblpPr w:leftFromText="180" w:rightFromText="180" w:horzAnchor="margin" w:tblpY="576"/>
              <w:tblOverlap w:val="never"/>
              <w:tblW w:w="8420" w:type="dxa"/>
              <w:tblBorders>
                <w:top w:val="single" w:sz="6" w:space="0" w:color="8E8E8E"/>
                <w:bottom w:val="single" w:sz="6" w:space="0" w:color="8E8E8E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17"/>
              <w:gridCol w:w="1831"/>
              <w:gridCol w:w="1586"/>
              <w:gridCol w:w="1515"/>
              <w:gridCol w:w="1771"/>
            </w:tblGrid>
            <w:tr w:rsidR="00823765" w:rsidRPr="00E16020" w14:paraId="7F73306D" w14:textId="77777777" w:rsidTr="00A4106D">
              <w:trPr>
                <w:trHeight w:val="304"/>
                <w:tblHeader/>
              </w:trPr>
              <w:tc>
                <w:tcPr>
                  <w:tcW w:w="0" w:type="auto"/>
                  <w:tcBorders>
                    <w:bottom w:val="single" w:sz="6" w:space="0" w:color="8E8E8E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B5AD8F4" w14:textId="77777777" w:rsidR="00823765" w:rsidRPr="00E16020" w:rsidRDefault="00823765" w:rsidP="00823765">
                  <w:pPr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  <w:t>Center</w:t>
                  </w:r>
                </w:p>
              </w:tc>
              <w:tc>
                <w:tcPr>
                  <w:tcW w:w="0" w:type="auto"/>
                  <w:tcBorders>
                    <w:bottom w:val="single" w:sz="6" w:space="0" w:color="8E8E8E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741BF58" w14:textId="77777777" w:rsidR="00823765" w:rsidRPr="00E16020" w:rsidRDefault="00823765" w:rsidP="00823765">
                  <w:pPr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  <w:t>Freiburg</w:t>
                  </w:r>
                </w:p>
              </w:tc>
              <w:tc>
                <w:tcPr>
                  <w:tcW w:w="0" w:type="auto"/>
                  <w:tcBorders>
                    <w:bottom w:val="single" w:sz="6" w:space="0" w:color="8E8E8E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0563703" w14:textId="77777777" w:rsidR="00823765" w:rsidRPr="00E16020" w:rsidRDefault="00823765" w:rsidP="00823765">
                  <w:pPr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  <w:t>Munich</w:t>
                  </w:r>
                </w:p>
              </w:tc>
              <w:tc>
                <w:tcPr>
                  <w:tcW w:w="0" w:type="auto"/>
                  <w:tcBorders>
                    <w:bottom w:val="single" w:sz="6" w:space="0" w:color="8E8E8E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6892FBB" w14:textId="77777777" w:rsidR="00823765" w:rsidRPr="00E16020" w:rsidRDefault="00823765" w:rsidP="00823765">
                  <w:pPr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  <w:t>Dresden</w:t>
                  </w:r>
                </w:p>
              </w:tc>
              <w:tc>
                <w:tcPr>
                  <w:tcW w:w="0" w:type="auto"/>
                  <w:tcBorders>
                    <w:bottom w:val="single" w:sz="6" w:space="0" w:color="8E8E8E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7F8D0E8" w14:textId="77777777" w:rsidR="00823765" w:rsidRPr="00E16020" w:rsidRDefault="00823765" w:rsidP="00823765">
                  <w:pPr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b/>
                      <w:bCs/>
                      <w:color w:val="000000" w:themeColor="text1"/>
                      <w:sz w:val="21"/>
                      <w:szCs w:val="21"/>
                    </w:rPr>
                    <w:t>Cyprus</w:t>
                  </w:r>
                </w:p>
              </w:tc>
            </w:tr>
            <w:tr w:rsidR="00823765" w:rsidRPr="00E16020" w14:paraId="05D82094" w14:textId="77777777" w:rsidTr="00A4106D">
              <w:trPr>
                <w:trHeight w:val="1464"/>
              </w:trPr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115BEFC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PET imaging system (Type, Manufacturer)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A4C86EA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64-slice Vereos PET/CT and Gemini TF Big Bore (Philips Healthcare, USA)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4E08FC9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GE Discovery 690 and Siemens (Biograph mCT and Biograph 64)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5F8C99E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Biograph Vision 600, Siemens Healthcare GmbH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45B83B2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Discovery IQ2 PET/CT system (4 rings; 16 slices) of General Electric</w:t>
                  </w:r>
                </w:p>
              </w:tc>
            </w:tr>
            <w:tr w:rsidR="00823765" w:rsidRPr="00E16020" w14:paraId="2C3E8041" w14:textId="77777777" w:rsidTr="00A4106D">
              <w:trPr>
                <w:trHeight w:val="608"/>
              </w:trPr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F668A3B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Tracer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BD1E9AD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vertAlign w:val="superscript"/>
                    </w:rPr>
                    <w:t>18</w:t>
                  </w: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F-PSMA-1007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EFE6F6F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vertAlign w:val="superscript"/>
                    </w:rPr>
                    <w:t>18</w:t>
                  </w: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F-PSMA-1007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205CA24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vertAlign w:val="superscript"/>
                    </w:rPr>
                    <w:t>18</w:t>
                  </w: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F-PSMA-1007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328B898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  <w:vertAlign w:val="superscript"/>
                    </w:rPr>
                    <w:t>18</w:t>
                  </w: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F-PSMA-1007</w:t>
                  </w:r>
                </w:p>
              </w:tc>
            </w:tr>
            <w:tr w:rsidR="00823765" w:rsidRPr="00E16020" w14:paraId="442869D1" w14:textId="77777777" w:rsidTr="00A4106D">
              <w:trPr>
                <w:trHeight w:val="608"/>
              </w:trPr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4CAF9B4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Post injection time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9DA6228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 hours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9F4646F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 hour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FBDD03C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ca. 90 min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FEA8CCC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2 hours</w:t>
                  </w:r>
                </w:p>
              </w:tc>
            </w:tr>
            <w:tr w:rsidR="00823765" w:rsidRPr="00E16020" w14:paraId="6419C4CA" w14:textId="77777777" w:rsidTr="00A4106D">
              <w:trPr>
                <w:trHeight w:val="1201"/>
              </w:trPr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D704C7E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CT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833683F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20 kV, 100–400 mAs (dose modulation)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7331700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20 kV, 200–240 mAs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E0613DE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2 kV, 11 mAs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A3526AD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120 kV, 15–220 mAs (dose modulation)</w:t>
                  </w:r>
                </w:p>
              </w:tc>
            </w:tr>
            <w:tr w:rsidR="00823765" w:rsidRPr="00E16020" w14:paraId="2D01B381" w14:textId="77777777" w:rsidTr="00A4106D">
              <w:trPr>
                <w:trHeight w:val="608"/>
              </w:trPr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B9F62A8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Contrast enhancement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C98A8BD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mixed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78E2F1B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+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4B1ED7C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-</w:t>
                  </w: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8F07D3F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  <w:r w:rsidRPr="00E16020"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  <w:t>-</w:t>
                  </w:r>
                </w:p>
              </w:tc>
            </w:tr>
            <w:tr w:rsidR="00823765" w:rsidRPr="00E16020" w14:paraId="196874F3" w14:textId="77777777" w:rsidTr="00A4106D">
              <w:trPr>
                <w:trHeight w:val="15"/>
              </w:trPr>
              <w:tc>
                <w:tcPr>
                  <w:tcW w:w="0" w:type="auto"/>
                  <w:hideMark/>
                </w:tcPr>
                <w:p w14:paraId="355018A2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1"/>
                      <w:szCs w:val="21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CDBE3D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081DA0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655971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125277B" w14:textId="77777777" w:rsidR="00823765" w:rsidRPr="00E16020" w:rsidRDefault="00823765" w:rsidP="00823765">
                  <w:pP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7D4939C6" w14:textId="0688E26F" w:rsidR="00E16020" w:rsidRPr="00E16020" w:rsidRDefault="00E16020" w:rsidP="00A4106D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E16020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E16020">
              <w:rPr>
                <w:rFonts w:ascii="Arial" w:hAnsi="Arial" w:cs="Arial"/>
                <w:color w:val="000000" w:themeColor="text1"/>
              </w:rPr>
              <w:instrText xml:space="preserve"> INCLUDEPICTURE "/Users/julius/Library/Group Containers/UBF8T346G9.ms/WebArchiveCopyPasteTempFiles/com.microsoft.Word/attAAAAAElFTkSuQmCC" \* MERGEFORMATINET </w:instrText>
            </w:r>
            <w:r w:rsidR="00000000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E16020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E16020" w:rsidRPr="00266988" w14:paraId="0A5A1504" w14:textId="77777777" w:rsidTr="00DB3BD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680549E" w14:textId="77777777" w:rsidR="00DB3BD3" w:rsidRDefault="00DB3BD3" w:rsidP="00A4106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B66EC1E" w14:textId="6BD7532B" w:rsidR="00E16020" w:rsidRPr="00906998" w:rsidRDefault="00DB3BD3" w:rsidP="00A4106D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906998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The table shows the respective imaging characteristics for the scanners used in this study</w:t>
            </w:r>
            <w:r w:rsidR="00906998" w:rsidRPr="00906998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 xml:space="preserve"> </w:t>
            </w:r>
            <w:r w:rsidR="00906998" w:rsidRPr="00906998">
              <w:rPr>
                <w:rFonts w:ascii="Arial" w:hAnsi="Arial" w:cs="Arial"/>
                <w:b w:val="0"/>
                <w:bCs w:val="0"/>
                <w:color w:val="000000" w:themeColor="text1"/>
                <w:shd w:val="clear" w:color="auto" w:fill="FFFFFF"/>
                <w:lang w:val="en-US"/>
              </w:rPr>
              <w:t>[1</w:t>
            </w:r>
            <w:r w:rsidR="00906998" w:rsidRPr="00906998">
              <w:rPr>
                <w:rFonts w:ascii="Arial" w:hAnsi="Arial" w:cs="Arial"/>
                <w:b w:val="0"/>
                <w:bCs w:val="0"/>
                <w:color w:val="000000" w:themeColor="text1"/>
                <w:shd w:val="clear" w:color="auto" w:fill="FFFFFF"/>
                <w:lang w:val="en-US"/>
              </w:rPr>
              <w:t>5</w:t>
            </w:r>
            <w:r w:rsidR="00906998" w:rsidRPr="00906998">
              <w:rPr>
                <w:rFonts w:ascii="Arial" w:hAnsi="Arial" w:cs="Arial"/>
                <w:b w:val="0"/>
                <w:bCs w:val="0"/>
                <w:color w:val="000000" w:themeColor="text1"/>
                <w:shd w:val="clear" w:color="auto" w:fill="FFFFFF"/>
                <w:lang w:val="en-US"/>
              </w:rPr>
              <w:t>]</w:t>
            </w:r>
            <w:r w:rsidRPr="00906998"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  <w:t>.</w:t>
            </w:r>
          </w:p>
          <w:p w14:paraId="42993384" w14:textId="179D5405" w:rsidR="00DB3BD3" w:rsidRPr="00266988" w:rsidRDefault="00DB3BD3" w:rsidP="00A4106D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</w:p>
        </w:tc>
      </w:tr>
      <w:tr w:rsidR="00DB3BD3" w:rsidRPr="00266988" w14:paraId="653CE4AF" w14:textId="77777777" w:rsidTr="00A41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il"/>
            </w:tcBorders>
          </w:tcPr>
          <w:p w14:paraId="2D9C6E36" w14:textId="77777777" w:rsidR="00DB3BD3" w:rsidRPr="00266988" w:rsidRDefault="00DB3BD3" w:rsidP="00A4106D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</w:p>
        </w:tc>
      </w:tr>
    </w:tbl>
    <w:p w14:paraId="61F1F348" w14:textId="77777777" w:rsidR="00A21992" w:rsidRPr="00A21992" w:rsidRDefault="00A21992" w:rsidP="00900995">
      <w:pPr>
        <w:jc w:val="both"/>
        <w:rPr>
          <w:rFonts w:ascii="Arial" w:hAnsi="Arial" w:cs="Arial"/>
          <w:color w:val="4472C4" w:themeColor="accent1"/>
          <w:shd w:val="clear" w:color="auto" w:fill="FFFFFF"/>
        </w:rPr>
      </w:pPr>
    </w:p>
    <w:sectPr w:rsidR="00A21992" w:rsidRPr="00A21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FDAEF" w14:textId="77777777" w:rsidR="00B91CE0" w:rsidRDefault="00B91CE0" w:rsidP="00823765">
      <w:r>
        <w:separator/>
      </w:r>
    </w:p>
  </w:endnote>
  <w:endnote w:type="continuationSeparator" w:id="0">
    <w:p w14:paraId="74C9B6DA" w14:textId="77777777" w:rsidR="00B91CE0" w:rsidRDefault="00B91CE0" w:rsidP="00823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B7349" w14:textId="77777777" w:rsidR="00B91CE0" w:rsidRDefault="00B91CE0" w:rsidP="00823765">
      <w:r>
        <w:separator/>
      </w:r>
    </w:p>
  </w:footnote>
  <w:footnote w:type="continuationSeparator" w:id="0">
    <w:p w14:paraId="055B1873" w14:textId="77777777" w:rsidR="00B91CE0" w:rsidRDefault="00B91CE0" w:rsidP="00823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C64BD"/>
    <w:multiLevelType w:val="hybridMultilevel"/>
    <w:tmpl w:val="B448B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6F4728"/>
    <w:multiLevelType w:val="hybridMultilevel"/>
    <w:tmpl w:val="14E609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223755"/>
    <w:multiLevelType w:val="hybridMultilevel"/>
    <w:tmpl w:val="83AAB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8616669">
    <w:abstractNumId w:val="1"/>
  </w:num>
  <w:num w:numId="2" w16cid:durableId="634221961">
    <w:abstractNumId w:val="0"/>
  </w:num>
  <w:num w:numId="3" w16cid:durableId="7766341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0DE"/>
    <w:rsid w:val="00000654"/>
    <w:rsid w:val="00002390"/>
    <w:rsid w:val="000328BF"/>
    <w:rsid w:val="00045902"/>
    <w:rsid w:val="00097E67"/>
    <w:rsid w:val="000C2105"/>
    <w:rsid w:val="000D14E2"/>
    <w:rsid w:val="000F2D2B"/>
    <w:rsid w:val="000F6DF3"/>
    <w:rsid w:val="00111E36"/>
    <w:rsid w:val="00185A50"/>
    <w:rsid w:val="00233B11"/>
    <w:rsid w:val="00243416"/>
    <w:rsid w:val="00256089"/>
    <w:rsid w:val="002610DE"/>
    <w:rsid w:val="0028409C"/>
    <w:rsid w:val="002848EF"/>
    <w:rsid w:val="002A36E3"/>
    <w:rsid w:val="002A5146"/>
    <w:rsid w:val="002B4BF2"/>
    <w:rsid w:val="002F4ADF"/>
    <w:rsid w:val="00324EA8"/>
    <w:rsid w:val="003678DF"/>
    <w:rsid w:val="00383097"/>
    <w:rsid w:val="00386AE4"/>
    <w:rsid w:val="003A6D92"/>
    <w:rsid w:val="003B32CD"/>
    <w:rsid w:val="003C723A"/>
    <w:rsid w:val="00406BEA"/>
    <w:rsid w:val="004432BA"/>
    <w:rsid w:val="00453ADB"/>
    <w:rsid w:val="004861C3"/>
    <w:rsid w:val="004D3F4E"/>
    <w:rsid w:val="00513AFA"/>
    <w:rsid w:val="00515DD3"/>
    <w:rsid w:val="005341CA"/>
    <w:rsid w:val="00550301"/>
    <w:rsid w:val="005C03A8"/>
    <w:rsid w:val="00645A92"/>
    <w:rsid w:val="0065250A"/>
    <w:rsid w:val="006649D2"/>
    <w:rsid w:val="00664BE9"/>
    <w:rsid w:val="0070667E"/>
    <w:rsid w:val="00720928"/>
    <w:rsid w:val="00765646"/>
    <w:rsid w:val="00774C93"/>
    <w:rsid w:val="007A7973"/>
    <w:rsid w:val="00802F17"/>
    <w:rsid w:val="00823765"/>
    <w:rsid w:val="00843766"/>
    <w:rsid w:val="00863140"/>
    <w:rsid w:val="00882793"/>
    <w:rsid w:val="00896E92"/>
    <w:rsid w:val="008B1188"/>
    <w:rsid w:val="008C10DB"/>
    <w:rsid w:val="008D0E6A"/>
    <w:rsid w:val="008E16F5"/>
    <w:rsid w:val="008E24D0"/>
    <w:rsid w:val="00900995"/>
    <w:rsid w:val="009032AF"/>
    <w:rsid w:val="00906998"/>
    <w:rsid w:val="009326C8"/>
    <w:rsid w:val="009705D3"/>
    <w:rsid w:val="0097354C"/>
    <w:rsid w:val="009A788E"/>
    <w:rsid w:val="009B06CA"/>
    <w:rsid w:val="009C7409"/>
    <w:rsid w:val="00A21992"/>
    <w:rsid w:val="00A41770"/>
    <w:rsid w:val="00AA4EEC"/>
    <w:rsid w:val="00AB66AC"/>
    <w:rsid w:val="00AE0560"/>
    <w:rsid w:val="00AE673F"/>
    <w:rsid w:val="00AE7369"/>
    <w:rsid w:val="00AF1247"/>
    <w:rsid w:val="00B76A58"/>
    <w:rsid w:val="00B91CE0"/>
    <w:rsid w:val="00BC3FAB"/>
    <w:rsid w:val="00BF339F"/>
    <w:rsid w:val="00C03BCF"/>
    <w:rsid w:val="00C417D5"/>
    <w:rsid w:val="00C434C1"/>
    <w:rsid w:val="00C4380C"/>
    <w:rsid w:val="00C44453"/>
    <w:rsid w:val="00C57CE9"/>
    <w:rsid w:val="00C86727"/>
    <w:rsid w:val="00CA3089"/>
    <w:rsid w:val="00CB7707"/>
    <w:rsid w:val="00D11AF1"/>
    <w:rsid w:val="00D23C6A"/>
    <w:rsid w:val="00D47880"/>
    <w:rsid w:val="00D712DD"/>
    <w:rsid w:val="00DB00A5"/>
    <w:rsid w:val="00DB3BD3"/>
    <w:rsid w:val="00DC1151"/>
    <w:rsid w:val="00DD626C"/>
    <w:rsid w:val="00DD6DC5"/>
    <w:rsid w:val="00E02231"/>
    <w:rsid w:val="00E0284E"/>
    <w:rsid w:val="00E16020"/>
    <w:rsid w:val="00E27FFB"/>
    <w:rsid w:val="00E5397B"/>
    <w:rsid w:val="00E71F2F"/>
    <w:rsid w:val="00E803D3"/>
    <w:rsid w:val="00EA73EE"/>
    <w:rsid w:val="00EB032E"/>
    <w:rsid w:val="00EE4BBF"/>
    <w:rsid w:val="00F1330B"/>
    <w:rsid w:val="00F66D5C"/>
    <w:rsid w:val="00F7387F"/>
    <w:rsid w:val="00F7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F6BC0B"/>
  <w15:chartTrackingRefBased/>
  <w15:docId w15:val="{97FB391E-B438-F248-AF9D-1A71BD7B3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32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610DE"/>
  </w:style>
  <w:style w:type="paragraph" w:styleId="ListParagraph">
    <w:name w:val="List Paragraph"/>
    <w:basedOn w:val="Normal"/>
    <w:uiPriority w:val="34"/>
    <w:qFormat/>
    <w:rsid w:val="002610D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900995"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uiPriority w:val="10"/>
    <w:qFormat/>
    <w:rsid w:val="0090099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0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900995"/>
  </w:style>
  <w:style w:type="table" w:styleId="TableGrid">
    <w:name w:val="Table Grid"/>
    <w:basedOn w:val="TableNormal"/>
    <w:uiPriority w:val="39"/>
    <w:rsid w:val="00896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15DD3"/>
    <w:rPr>
      <w:color w:val="808080"/>
    </w:rPr>
  </w:style>
  <w:style w:type="table" w:styleId="GridTable1Light">
    <w:name w:val="Grid Table 1 Light"/>
    <w:basedOn w:val="TableNormal"/>
    <w:uiPriority w:val="46"/>
    <w:rsid w:val="00EB032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678D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3678D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3678D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678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678D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678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678D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urfulAccent3">
    <w:name w:val="List Table 6 Colorful Accent 3"/>
    <w:basedOn w:val="TableNormal"/>
    <w:uiPriority w:val="51"/>
    <w:rsid w:val="003C723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8237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237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7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237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7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73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5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54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54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3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3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1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5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8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4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9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2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9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3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93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30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5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51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1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78</Words>
  <Characters>557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schuh, Julius</dc:creator>
  <cp:keywords/>
  <dc:description/>
  <cp:lastModifiedBy>Holzschuh, Julius</cp:lastModifiedBy>
  <cp:revision>3</cp:revision>
  <dcterms:created xsi:type="dcterms:W3CDTF">2024-06-20T14:00:00Z</dcterms:created>
  <dcterms:modified xsi:type="dcterms:W3CDTF">2024-06-20T14:01:00Z</dcterms:modified>
</cp:coreProperties>
</file>